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0206" w:rsidRPr="00790206" w:rsidRDefault="00790206" w:rsidP="00191B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02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Factor correlations for the modified </w:t>
      </w:r>
      <w:r w:rsidR="00F11E4B">
        <w:rPr>
          <w:rFonts w:ascii="Times New Roman" w:hAnsi="Times New Roman" w:cs="Times New Roman"/>
          <w:b/>
          <w:bCs/>
          <w:sz w:val="24"/>
          <w:szCs w:val="24"/>
          <w:lang w:val="en-US"/>
        </w:rPr>
        <w:t>four</w:t>
      </w:r>
      <w:r w:rsidRPr="00790206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-40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3"/>
        <w:gridCol w:w="1677"/>
        <w:gridCol w:w="2276"/>
        <w:gridCol w:w="2134"/>
        <w:gridCol w:w="116"/>
      </w:tblGrid>
      <w:tr w:rsidR="00790206" w:rsidRPr="00613002" w:rsidTr="00790206">
        <w:trPr>
          <w:gridAfter w:val="1"/>
          <w:wAfter w:w="116" w:type="dxa"/>
          <w:trHeight w:val="288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06" w:rsidRPr="00790206" w:rsidRDefault="00790206" w:rsidP="00191B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Factor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206" w:rsidRPr="00790206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06" w:rsidRPr="00790206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06" w:rsidRPr="00790206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</w:tr>
      <w:tr w:rsidR="00790206" w:rsidRPr="00613002" w:rsidTr="00790206">
        <w:trPr>
          <w:trHeight w:val="288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06" w:rsidRPr="00790206" w:rsidRDefault="00790206" w:rsidP="00191B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82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</w:tr>
      <w:tr w:rsidR="00790206" w:rsidRPr="00613002" w:rsidTr="00790206">
        <w:trPr>
          <w:trHeight w:val="288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:rsidR="00790206" w:rsidRPr="00790206" w:rsidRDefault="00790206" w:rsidP="00191B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1677" w:type="dxa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3</w:t>
            </w:r>
          </w:p>
        </w:tc>
        <w:tc>
          <w:tcPr>
            <w:tcW w:w="2276" w:type="dxa"/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2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</w:tr>
      <w:tr w:rsidR="00790206" w:rsidRPr="00613002" w:rsidTr="00790206">
        <w:trPr>
          <w:trHeight w:val="288"/>
        </w:trPr>
        <w:tc>
          <w:tcPr>
            <w:tcW w:w="2823" w:type="dxa"/>
            <w:shd w:val="clear" w:color="auto" w:fill="auto"/>
            <w:noWrap/>
            <w:hideMark/>
          </w:tcPr>
          <w:p w:rsidR="00790206" w:rsidRPr="00790206" w:rsidRDefault="00790206" w:rsidP="00191B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79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1677" w:type="dxa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-.05</w:t>
            </w:r>
          </w:p>
        </w:tc>
        <w:tc>
          <w:tcPr>
            <w:tcW w:w="2276" w:type="dxa"/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0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790206" w:rsidRPr="00720FF9" w:rsidRDefault="00790206" w:rsidP="00191B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87</w:t>
            </w:r>
          </w:p>
        </w:tc>
      </w:tr>
    </w:tbl>
    <w:p w:rsidR="00790206" w:rsidRDefault="00790206" w:rsidP="00191B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correlations</w:t>
      </w:r>
    </w:p>
    <w:p w:rsidR="00DE0575" w:rsidRDefault="00DE0575" w:rsidP="00191B4B">
      <w:pPr>
        <w:spacing w:after="0" w:line="480" w:lineRule="auto"/>
      </w:pPr>
    </w:p>
    <w:sectPr w:rsidR="00DE05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06"/>
    <w:rsid w:val="00166422"/>
    <w:rsid w:val="00191B4B"/>
    <w:rsid w:val="001B1346"/>
    <w:rsid w:val="00442ED9"/>
    <w:rsid w:val="005D0ADC"/>
    <w:rsid w:val="00790206"/>
    <w:rsid w:val="00CC24C0"/>
    <w:rsid w:val="00DE0575"/>
    <w:rsid w:val="00F1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76F"/>
  <w15:chartTrackingRefBased/>
  <w15:docId w15:val="{A7E7218B-CB97-42EA-8A31-208F6DFE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2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4</cp:revision>
  <dcterms:created xsi:type="dcterms:W3CDTF">2023-04-19T14:41:00Z</dcterms:created>
  <dcterms:modified xsi:type="dcterms:W3CDTF">2023-04-21T09:28:00Z</dcterms:modified>
</cp:coreProperties>
</file>